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07314" w14:textId="04A8BFA1" w:rsidR="00FD395D" w:rsidRDefault="00FD395D" w:rsidP="00FD395D">
      <w:pPr>
        <w:pStyle w:val="List"/>
        <w:spacing w:after="156"/>
        <w:ind w:right="260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Table S</w:t>
      </w:r>
      <w:r>
        <w:rPr>
          <w:b/>
          <w:sz w:val="20"/>
          <w:szCs w:val="20"/>
        </w:rPr>
        <w:t>1</w:t>
      </w:r>
      <w:r>
        <w:rPr>
          <w:b/>
          <w:sz w:val="20"/>
          <w:szCs w:val="20"/>
        </w:rPr>
        <w:t xml:space="preserve">. </w:t>
      </w:r>
      <w:r>
        <w:rPr>
          <w:sz w:val="20"/>
          <w:szCs w:val="20"/>
        </w:rPr>
        <w:t>Examples of divergent (</w:t>
      </w:r>
      <w:r>
        <w:rPr>
          <w:i/>
          <w:sz w:val="20"/>
          <w:szCs w:val="20"/>
        </w:rPr>
        <w:t>D</w:t>
      </w:r>
      <w:r>
        <w:rPr>
          <w:sz w:val="20"/>
          <w:szCs w:val="20"/>
        </w:rPr>
        <w:t>) and polymorphic (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>) sites as calculated for the McDonald-</w:t>
      </w:r>
      <w:proofErr w:type="spellStart"/>
      <w:r>
        <w:rPr>
          <w:sz w:val="20"/>
          <w:szCs w:val="20"/>
        </w:rPr>
        <w:t>Kreitman</w:t>
      </w:r>
      <w:proofErr w:type="spellEnd"/>
      <w:r>
        <w:rPr>
          <w:sz w:val="20"/>
          <w:szCs w:val="20"/>
        </w:rPr>
        <w:t xml:space="preserve"> (MK) test. Synonymous and nonsynonymous substitutions from germ-line sequence are underlined and boldfaced, correspondingly.</w:t>
      </w:r>
    </w:p>
    <w:tbl>
      <w:tblPr>
        <w:tblW w:w="9782" w:type="dxa"/>
        <w:tblInd w:w="-10" w:type="dxa"/>
        <w:tblLayout w:type="fixed"/>
        <w:tblLook w:val="0600" w:firstRow="0" w:lastRow="0" w:firstColumn="0" w:lastColumn="0" w:noHBand="1" w:noVBand="1"/>
      </w:tblPr>
      <w:tblGrid>
        <w:gridCol w:w="1739"/>
        <w:gridCol w:w="750"/>
        <w:gridCol w:w="703"/>
        <w:gridCol w:w="636"/>
        <w:gridCol w:w="567"/>
        <w:gridCol w:w="567"/>
        <w:gridCol w:w="567"/>
        <w:gridCol w:w="709"/>
        <w:gridCol w:w="709"/>
        <w:gridCol w:w="708"/>
        <w:gridCol w:w="709"/>
        <w:gridCol w:w="709"/>
        <w:gridCol w:w="709"/>
      </w:tblGrid>
      <w:tr w:rsidR="00FD395D" w14:paraId="4994A55C" w14:textId="77777777" w:rsidTr="00FD395D">
        <w:trPr>
          <w:trHeight w:val="440"/>
        </w:trPr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0B8FB2" w14:textId="77777777" w:rsidR="00FD395D" w:rsidRDefault="00FD395D" w:rsidP="00B75710">
            <w:pPr>
              <w:pStyle w:val="List"/>
              <w:widowControl w:val="0"/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don #</w:t>
            </w:r>
          </w:p>
        </w:tc>
        <w:tc>
          <w:tcPr>
            <w:tcW w:w="208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9479CD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70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119B04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j</w:t>
            </w:r>
          </w:p>
        </w:tc>
        <w:tc>
          <w:tcPr>
            <w:tcW w:w="212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74D7B9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q</w:t>
            </w:r>
          </w:p>
        </w:tc>
        <w:tc>
          <w:tcPr>
            <w:tcW w:w="212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84A402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</w:t>
            </w:r>
          </w:p>
        </w:tc>
      </w:tr>
      <w:tr w:rsidR="00FD395D" w14:paraId="0D8855F4" w14:textId="77777777" w:rsidTr="00FD395D">
        <w:trPr>
          <w:trHeight w:val="440"/>
        </w:trPr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98A2F2" w14:textId="77777777" w:rsidR="00FD395D" w:rsidRDefault="00FD395D" w:rsidP="00B75710">
            <w:pPr>
              <w:pStyle w:val="List"/>
              <w:widowControl w:val="0"/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Germline 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B006AB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FC7F0C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A2E0A6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9132B8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53A4B2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E21110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B568D5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837AF1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100E92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0BD886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7E57AE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F6A799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</w:tr>
      <w:tr w:rsidR="00FD395D" w14:paraId="6070C512" w14:textId="77777777" w:rsidTr="00FD395D">
        <w:trPr>
          <w:trHeight w:val="440"/>
        </w:trPr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561C0D" w14:textId="77777777" w:rsidR="00FD395D" w:rsidRDefault="00FD395D" w:rsidP="00B75710">
            <w:pPr>
              <w:pStyle w:val="List"/>
              <w:widowControl w:val="0"/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RCA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7EF137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F8CAA9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837CA6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51E28A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6CBA1A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2C357D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0CBF2C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0ECEC1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1E9ECC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c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BEEC66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7FDB4B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0CCF13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</w:tr>
      <w:tr w:rsidR="00FD395D" w14:paraId="18A29449" w14:textId="77777777" w:rsidTr="00FD395D">
        <w:trPr>
          <w:trHeight w:val="440"/>
        </w:trPr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453414" w14:textId="77777777" w:rsidR="00FD395D" w:rsidRDefault="00FD395D" w:rsidP="00B75710">
            <w:pPr>
              <w:pStyle w:val="List"/>
              <w:widowControl w:val="0"/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onotypes in the clonal lineage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EBDCBA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  <w:p w14:paraId="117F8FE8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  <w:p w14:paraId="65C083EE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  <w:p w14:paraId="25923AB2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E29474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  <w:p w14:paraId="10662586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</w:t>
            </w:r>
          </w:p>
          <w:p w14:paraId="39BA3110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  <w:p w14:paraId="36F9132C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614918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t</w:t>
            </w:r>
          </w:p>
          <w:p w14:paraId="0B3DC37C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t</w:t>
            </w:r>
          </w:p>
          <w:p w14:paraId="5B813480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t</w:t>
            </w:r>
          </w:p>
          <w:p w14:paraId="06C80525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7A0C78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br/>
            </w:r>
            <w:proofErr w:type="spellStart"/>
            <w:r>
              <w:rPr>
                <w:sz w:val="16"/>
                <w:szCs w:val="16"/>
              </w:rPr>
              <w:t>g</w:t>
            </w:r>
            <w:proofErr w:type="spellEnd"/>
          </w:p>
          <w:p w14:paraId="5F3D41FE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  <w:p w14:paraId="4C19846A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F9B9DE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  <w:p w14:paraId="4C5C2794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  <w:p w14:paraId="06673FDF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  <w:p w14:paraId="4209FF17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8BEE39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  <w:p w14:paraId="573EC484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  <w:p w14:paraId="1E05E48E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  <w:p w14:paraId="631DE4F0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E4C4BA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  <w:p w14:paraId="3F5BB883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  <w:p w14:paraId="3CC2421F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  <w:p w14:paraId="036F7283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88B77F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  <w:p w14:paraId="48F46DE9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  <w:p w14:paraId="64295743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  <w:p w14:paraId="21059A74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032A4E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c</w:t>
            </w:r>
          </w:p>
          <w:p w14:paraId="677AEE31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  <w:p w14:paraId="7210B161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c</w:t>
            </w:r>
          </w:p>
          <w:p w14:paraId="0571BF71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c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CA066C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  <w:p w14:paraId="1C655C2A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  <w:p w14:paraId="778D85B4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  <w:p w14:paraId="0B4F516A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F30F45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br/>
            </w:r>
            <w:proofErr w:type="spellStart"/>
            <w:r>
              <w:rPr>
                <w:b/>
                <w:sz w:val="16"/>
                <w:szCs w:val="16"/>
              </w:rPr>
              <w:t>g</w:t>
            </w:r>
            <w:proofErr w:type="spellEnd"/>
          </w:p>
          <w:p w14:paraId="139DBA03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</w:t>
            </w:r>
          </w:p>
          <w:p w14:paraId="24F5C6F4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DE4B85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  <w:p w14:paraId="0203EEBC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  <w:p w14:paraId="6BEA455C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  <w:p w14:paraId="1573DAEE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</w:tr>
      <w:tr w:rsidR="00FD395D" w14:paraId="7A257716" w14:textId="77777777" w:rsidTr="00FD395D">
        <w:trPr>
          <w:trHeight w:val="440"/>
        </w:trPr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1F745C" w14:textId="77777777" w:rsidR="00FD395D" w:rsidRDefault="00FD395D" w:rsidP="00B75710">
            <w:pPr>
              <w:pStyle w:val="List"/>
              <w:widowControl w:val="0"/>
              <w:spacing w:line="240" w:lineRule="auto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Nonsynonymous divergence (</w:t>
            </w:r>
            <w:proofErr w:type="spellStart"/>
            <w:r>
              <w:rPr>
                <w:b/>
                <w:i/>
                <w:sz w:val="16"/>
                <w:szCs w:val="16"/>
              </w:rPr>
              <w:t>Dn</w:t>
            </w:r>
            <w:proofErr w:type="spellEnd"/>
            <w:r>
              <w:rPr>
                <w:b/>
                <w:i/>
                <w:sz w:val="16"/>
                <w:szCs w:val="16"/>
              </w:rPr>
              <w:t>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BFBDF8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E7B70C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662D0A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DA9ED7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0C7F84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84A386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822AD7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B247CE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799189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D11D98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692E8D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2BCB5D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FD395D" w14:paraId="048A7583" w14:textId="77777777" w:rsidTr="00FD395D">
        <w:trPr>
          <w:trHeight w:val="440"/>
        </w:trPr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569210" w14:textId="77777777" w:rsidR="00FD395D" w:rsidRDefault="00FD395D" w:rsidP="00B75710">
            <w:pPr>
              <w:pStyle w:val="List"/>
              <w:widowControl w:val="0"/>
              <w:spacing w:line="240" w:lineRule="auto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Synonymous divergence (Ds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2E2816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C49748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EC5CFA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B7C906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A7BBBB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D9B286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A2A45C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88238E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C8D906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3A9E3B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D54296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681F6E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FD395D" w14:paraId="49053942" w14:textId="77777777" w:rsidTr="00FD395D">
        <w:trPr>
          <w:trHeight w:val="440"/>
        </w:trPr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CADF0E" w14:textId="77777777" w:rsidR="00FD395D" w:rsidRDefault="00FD395D" w:rsidP="00B75710">
            <w:pPr>
              <w:pStyle w:val="List"/>
              <w:widowControl w:val="0"/>
              <w:spacing w:line="240" w:lineRule="auto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Nonsynonymous polymorphism (</w:t>
            </w:r>
            <w:proofErr w:type="spellStart"/>
            <w:r>
              <w:rPr>
                <w:b/>
                <w:i/>
                <w:sz w:val="16"/>
                <w:szCs w:val="16"/>
              </w:rPr>
              <w:t>Pn</w:t>
            </w:r>
            <w:proofErr w:type="spellEnd"/>
            <w:r>
              <w:rPr>
                <w:b/>
                <w:i/>
                <w:sz w:val="16"/>
                <w:szCs w:val="16"/>
              </w:rPr>
              <w:t>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DC0C54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D1D01A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294A44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12DDDC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D5FB85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1ED271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7C0A92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AE74DC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C5CC06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30F38C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FC14F4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BCBF57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FD395D" w14:paraId="6D4D458F" w14:textId="77777777" w:rsidTr="00FD395D">
        <w:trPr>
          <w:trHeight w:val="440"/>
        </w:trPr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726BD8" w14:textId="77777777" w:rsidR="00FD395D" w:rsidRDefault="00FD395D" w:rsidP="00B75710">
            <w:pPr>
              <w:pStyle w:val="List"/>
              <w:widowControl w:val="0"/>
              <w:spacing w:line="240" w:lineRule="auto"/>
              <w:rPr>
                <w:b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Synonymous polymorphism (Ps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A039A1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CF8825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A69ED4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27E502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896E31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55404A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9045B3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CED6AC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0E3484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016FFD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32140D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381A13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FD395D" w14:paraId="6973E844" w14:textId="77777777" w:rsidTr="00FD395D">
        <w:trPr>
          <w:trHeight w:val="440"/>
        </w:trPr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726620" w14:textId="77777777" w:rsidR="00FD395D" w:rsidRDefault="00FD395D" w:rsidP="00B75710">
            <w:pPr>
              <w:pStyle w:val="List"/>
              <w:widowControl w:val="0"/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mment</w:t>
            </w:r>
          </w:p>
        </w:tc>
        <w:tc>
          <w:tcPr>
            <w:tcW w:w="208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C4B81C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ample of codon represented by multiple variants in the clonal lineage (</w:t>
            </w:r>
            <w:proofErr w:type="gramStart"/>
            <w:r>
              <w:rPr>
                <w:i/>
                <w:sz w:val="16"/>
                <w:szCs w:val="16"/>
              </w:rPr>
              <w:t>i.e.</w:t>
            </w:r>
            <w:proofErr w:type="gramEnd"/>
            <w:r>
              <w:rPr>
                <w:sz w:val="16"/>
                <w:szCs w:val="16"/>
              </w:rPr>
              <w:t xml:space="preserve"> with the multiallelic site)</w:t>
            </w:r>
          </w:p>
        </w:tc>
        <w:tc>
          <w:tcPr>
            <w:tcW w:w="170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D7E5E3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ample of codon excluded from analysis because of unknown germline sequence for the site</w:t>
            </w:r>
          </w:p>
        </w:tc>
        <w:tc>
          <w:tcPr>
            <w:tcW w:w="212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9AF587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ample of codon where divergence is not counted because of presence of the germline variant among sequence variants in the lineage</w:t>
            </w:r>
          </w:p>
        </w:tc>
        <w:tc>
          <w:tcPr>
            <w:tcW w:w="212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CA217F" w14:textId="77777777" w:rsidR="00FD395D" w:rsidRDefault="00FD395D" w:rsidP="00B75710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ample of codon where divergence is counted because there are no clonotypes identical to the germline sequence</w:t>
            </w:r>
          </w:p>
        </w:tc>
      </w:tr>
    </w:tbl>
    <w:p w14:paraId="718E609E" w14:textId="77777777" w:rsidR="00C8570B" w:rsidRDefault="00C8570B"/>
    <w:sectPr w:rsidR="00C8570B" w:rsidSect="00FD395D">
      <w:pgSz w:w="11906" w:h="16838"/>
      <w:pgMar w:top="1134" w:right="1021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95D"/>
    <w:rsid w:val="007C1F59"/>
    <w:rsid w:val="00C8570B"/>
    <w:rsid w:val="00CA584C"/>
    <w:rsid w:val="00FD3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C80D947"/>
  <w15:chartTrackingRefBased/>
  <w15:docId w15:val="{8D0AA6DF-BEE8-A649-9C32-7F9F6BC53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R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95D"/>
    <w:pPr>
      <w:suppressAutoHyphens/>
      <w:spacing w:line="276" w:lineRule="auto"/>
    </w:pPr>
    <w:rPr>
      <w:rFonts w:ascii="Arial" w:eastAsia="Arial" w:hAnsi="Arial" w:cs="Arial"/>
      <w:sz w:val="22"/>
      <w:szCs w:val="22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">
    <w:name w:val="List"/>
    <w:basedOn w:val="BodyText"/>
    <w:rsid w:val="00FD395D"/>
    <w:pPr>
      <w:spacing w:after="140"/>
    </w:pPr>
    <w:rPr>
      <w:rFonts w:cs="Arial Unicode MS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FD395D"/>
    <w:pPr>
      <w:spacing w:after="120"/>
    </w:pPr>
    <w:rPr>
      <w:rFonts w:cs="Mangal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D395D"/>
    <w:rPr>
      <w:rFonts w:ascii="Arial" w:eastAsia="Arial" w:hAnsi="Arial" w:cs="Mangal"/>
      <w:sz w:val="22"/>
      <w:szCs w:val="20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8-25T18:34:00Z</dcterms:created>
  <dcterms:modified xsi:type="dcterms:W3CDTF">2022-08-25T18:35:00Z</dcterms:modified>
</cp:coreProperties>
</file>